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1C9" w:rsidRPr="00562758" w:rsidRDefault="00562758" w:rsidP="00F301C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275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9F47A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="00F301C9" w:rsidRPr="00562758">
        <w:rPr>
          <w:rFonts w:ascii="Times New Roman" w:hAnsi="Times New Roman" w:cs="Times New Roman"/>
          <w:b/>
          <w:sz w:val="24"/>
          <w:szCs w:val="24"/>
        </w:rPr>
        <w:t xml:space="preserve"> Primers used for PCR </w:t>
      </w:r>
      <w:r w:rsidR="009F47A2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 w:rsidR="009F47A2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9F47A2">
        <w:rPr>
          <w:rFonts w:ascii="Times New Roman" w:hAnsi="Times New Roman" w:cs="Times New Roman"/>
          <w:b/>
          <w:sz w:val="24"/>
          <w:szCs w:val="24"/>
        </w:rPr>
        <w:t xml:space="preserve">-PCR </w:t>
      </w:r>
      <w:r w:rsidR="00F301C9" w:rsidRPr="00562758"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1"/>
        <w:tblpPr w:leftFromText="180" w:rightFromText="180" w:horzAnchor="margin" w:tblpY="550"/>
        <w:tblW w:w="10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92"/>
        <w:gridCol w:w="222"/>
      </w:tblGrid>
      <w:tr w:rsidR="00F301C9" w:rsidRPr="009F47A2" w:rsidTr="00573A70">
        <w:tc>
          <w:tcPr>
            <w:tcW w:w="10292" w:type="dxa"/>
            <w:tcBorders>
              <w:bottom w:val="single" w:sz="4" w:space="0" w:color="auto"/>
            </w:tcBorders>
          </w:tcPr>
          <w:tbl>
            <w:tblPr>
              <w:tblW w:w="10076" w:type="dxa"/>
              <w:jc w:val="center"/>
              <w:tblBorders>
                <w:top w:val="single" w:sz="8" w:space="0" w:color="000000"/>
                <w:bottom w:val="single" w:sz="8" w:space="0" w:color="000000"/>
              </w:tblBorders>
              <w:tblLook w:val="0000"/>
            </w:tblPr>
            <w:tblGrid>
              <w:gridCol w:w="1985"/>
              <w:gridCol w:w="6680"/>
              <w:gridCol w:w="1134"/>
              <w:gridCol w:w="277"/>
            </w:tblGrid>
            <w:tr w:rsidR="00F301C9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single" w:sz="8" w:space="0" w:color="000000"/>
                    <w:bottom w:val="single" w:sz="4" w:space="0" w:color="auto"/>
                  </w:tcBorders>
                  <w:vAlign w:val="center"/>
                </w:tcPr>
                <w:p w:rsidR="00F301C9" w:rsidRPr="009F47A2" w:rsidRDefault="00F301C9" w:rsidP="00B4327A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6680" w:type="dxa"/>
                  <w:tcBorders>
                    <w:top w:val="single" w:sz="8" w:space="0" w:color="000000"/>
                    <w:bottom w:val="single" w:sz="4" w:space="0" w:color="auto"/>
                  </w:tcBorders>
                  <w:vAlign w:val="center"/>
                </w:tcPr>
                <w:p w:rsidR="00F301C9" w:rsidRPr="009F47A2" w:rsidRDefault="00F301C9" w:rsidP="006D43B6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Sequence of primer (5' to 3')</w:t>
                  </w:r>
                  <w:r w:rsidRPr="009F47A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F301C9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</w:tcBorders>
                  <w:vAlign w:val="center"/>
                </w:tcPr>
                <w:p w:rsidR="00F301C9" w:rsidRPr="009F47A2" w:rsidRDefault="00F301C9" w:rsidP="00B4327A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T2-F</w:t>
                  </w:r>
                </w:p>
              </w:tc>
              <w:tc>
                <w:tcPr>
                  <w:tcW w:w="6680" w:type="dxa"/>
                  <w:tcBorders>
                    <w:top w:val="nil"/>
                  </w:tcBorders>
                  <w:vAlign w:val="center"/>
                </w:tcPr>
                <w:p w:rsidR="00F301C9" w:rsidRPr="009F47A2" w:rsidRDefault="00F301C9" w:rsidP="006D43B6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GTGATAACTCGGCGTA</w:t>
                  </w:r>
                </w:p>
              </w:tc>
            </w:tr>
            <w:tr w:rsidR="00F301C9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F301C9" w:rsidRPr="009F47A2" w:rsidRDefault="00F301C9" w:rsidP="00B4327A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T2-R</w:t>
                  </w:r>
                </w:p>
              </w:tc>
              <w:tc>
                <w:tcPr>
                  <w:tcW w:w="6680" w:type="dxa"/>
                  <w:vAlign w:val="center"/>
                </w:tcPr>
                <w:p w:rsidR="00F301C9" w:rsidRPr="009F47A2" w:rsidRDefault="00F301C9" w:rsidP="006D43B6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AAGCAGCAGATTACGC</w:t>
                  </w:r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6A5E4F" w:rsidP="006A5E4F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Δ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  <w:vertAlign w:val="subscript"/>
                    </w:rPr>
                    <w:t>glpFK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-AF</w:t>
                  </w:r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6A5E4F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GATCC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GCTGCTTGACATCCATCTTG</w:t>
                  </w:r>
                  <w:proofErr w:type="spellEnd"/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6A5E4F" w:rsidP="006A5E4F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Δ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  <w:vertAlign w:val="subscript"/>
                    </w:rPr>
                    <w:t>glpFK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-AR</w:t>
                  </w:r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6A5E4F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TCACCTTCTCCACTGTGTCTGGTCTCCGTCACAATGTATT</w:t>
                  </w:r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6A5E4F" w:rsidP="006A5E4F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Δ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  <w:vertAlign w:val="subscript"/>
                    </w:rPr>
                    <w:t>glpFK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-BF</w:t>
                  </w:r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6A5E4F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ACATTGTGACGGAGACCAGACACAGTGGAGAAGGTGA</w:t>
                  </w:r>
                  <w:proofErr w:type="spellEnd"/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6A5E4F" w:rsidP="006A5E4F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Δ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  <w:vertAlign w:val="subscript"/>
                    </w:rPr>
                    <w:t>glpFK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-BR</w:t>
                  </w:r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6A5E4F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GC</w:t>
                  </w:r>
                  <w:r w:rsidRPr="009F47A2">
                    <w:rPr>
                      <w:rFonts w:ascii="Times New Roman" w:hAnsi="Times New Roman" w:cs="Times New Roman"/>
                      <w:b/>
                      <w:kern w:val="0"/>
                      <w:sz w:val="20"/>
                      <w:szCs w:val="20"/>
                    </w:rPr>
                    <w:t>TCTAGA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GTTGTTCCGCCGAGCGAGAT</w:t>
                  </w:r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6A5E4F" w:rsidP="006A5E4F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Δ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  <w:vertAlign w:val="subscript"/>
                    </w:rPr>
                    <w:t>glpFK</w:t>
                  </w:r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-YF</w:t>
                  </w:r>
                  <w:proofErr w:type="spellEnd"/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6A5E4F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GGTACGCAATATGAAGC</w:t>
                  </w:r>
                  <w:proofErr w:type="spellEnd"/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6A5E4F" w:rsidP="006A5E4F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Δ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  <w:vertAlign w:val="subscript"/>
                    </w:rPr>
                    <w:t>glpFK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-YR</w:t>
                  </w:r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6A5E4F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TGCAAATGAACCGCCAAGCG</w:t>
                  </w:r>
                </w:p>
              </w:tc>
            </w:tr>
            <w:tr w:rsidR="006A5E4F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A5E4F" w:rsidRPr="009F47A2" w:rsidRDefault="00CF766E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9F29E2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A</w:t>
                  </w:r>
                  <w:proofErr w:type="spellEnd"/>
                  <w:r w:rsidR="009F29E2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F</w:t>
                  </w:r>
                </w:p>
              </w:tc>
              <w:tc>
                <w:tcPr>
                  <w:tcW w:w="6680" w:type="dxa"/>
                  <w:vAlign w:val="center"/>
                </w:tcPr>
                <w:p w:rsidR="006A5E4F" w:rsidRPr="009F47A2" w:rsidRDefault="009F29E2" w:rsidP="006D43B6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GATCC</w:t>
                  </w:r>
                  <w:r w:rsidRPr="009F47A2">
                    <w:rPr>
                      <w:rStyle w:val="ffline"/>
                      <w:rFonts w:ascii="Times New Roman" w:hAnsi="Times New Roman" w:cs="Times New Roman"/>
                      <w:sz w:val="20"/>
                      <w:szCs w:val="20"/>
                    </w:rPr>
                    <w:t>TCTATGTTAGGCGGCAGACT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A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CGAAAACATACCACCTATCATACGAGACACCCTTTCGAAC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kdA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TTCGAAAGGGTGTCTCGTATGATAGGTGGTATGTTTTCG</w:t>
                  </w:r>
                </w:p>
              </w:tc>
            </w:tr>
            <w:tr w:rsidR="006D43B6" w:rsidRPr="009F47A2" w:rsidTr="00F977A9">
              <w:trPr>
                <w:gridAfter w:val="1"/>
                <w:wAfter w:w="277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glpK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TamyL-</w:t>
                  </w:r>
                  <w:r w:rsidR="00CF766E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ATGGAAAAGTACATTTTGTC</w:t>
                  </w:r>
                </w:p>
              </w:tc>
              <w:tc>
                <w:tcPr>
                  <w:tcW w:w="1134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glpK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</w:t>
                  </w:r>
                  <w:r w:rsidR="00F977A9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TamyL-</w:t>
                  </w:r>
                  <w:r w:rsidR="00CF766E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TTTAAAAGCCCTAGCTG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glpP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TamyL-</w:t>
                  </w:r>
                  <w:r w:rsidR="00CF766E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</w:t>
                  </w:r>
                  <w:r w:rsidRPr="009F47A2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  <w:t>ATGAGTTTTCACGATCAAA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glpP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TamyL-</w:t>
                  </w:r>
                  <w:r w:rsidR="00CF766E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TAGTTCCAGTATTTTTTCC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kd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</w:t>
                  </w: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TamyL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-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TAAATAAAACTTCAATTATTTAAAAGCCCTAGCTG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A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F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CAGCTAGGGCTTTTAAATAA</w:t>
                  </w:r>
                  <w:r w:rsidRPr="009F47A2">
                    <w:rPr>
                      <w:rStyle w:val="ffline"/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TTGAAGTTTTATTTATCTC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A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CTAGA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TATTTTCTCAGCATATAAG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A</w:t>
                  </w:r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F</w:t>
                  </w:r>
                  <w:proofErr w:type="spellEnd"/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widowControl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jc w:val="center"/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</w:rPr>
                    <w:t>GAGATAATCATGCCGA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A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GAAATAGAAGGGACCG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G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F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GATCC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TCGGAGAAGTCGTGGAGTC</w:t>
                  </w:r>
                </w:p>
              </w:tc>
            </w:tr>
            <w:tr w:rsidR="006D43B6" w:rsidRPr="009F47A2" w:rsidTr="00F977A9">
              <w:trPr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G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CGAAAACATACCACCTATCATTAAAGCAATCCGCTCCAAA</w:t>
                  </w:r>
                  <w:proofErr w:type="spellEnd"/>
                </w:p>
              </w:tc>
              <w:tc>
                <w:tcPr>
                  <w:tcW w:w="1411" w:type="dxa"/>
                  <w:gridSpan w:val="2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widowControl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</w:tcBorders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kdG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proofErr w:type="spellStart"/>
                  <w:r w:rsidR="006D43B6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tcBorders>
                    <w:top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TTTGGAGCGGATTGCTTTAATGATAGGTGGTATGTTTTCG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</w:tcBorders>
                  <w:vAlign w:val="center"/>
                </w:tcPr>
                <w:p w:rsidR="006D43B6" w:rsidRPr="009F47A2" w:rsidRDefault="006D43B6" w:rsidP="00F977A9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glpX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r w:rsidR="00CF766E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tcBorders>
                    <w:top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ATGGAAAGAAGCTTATCGATG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F977A9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glpX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r w:rsidR="00CF766E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TGGCCGGATGACTAGGTT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fba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3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</w:t>
                  </w:r>
                  <w:r w:rsidRPr="009F47A2">
                    <w:rPr>
                      <w:rStyle w:val="ffline"/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TGGCTTTCGTTTCCATGA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fba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4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</w:t>
                  </w:r>
                  <w:r w:rsidRPr="009F47A2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  <w:u w:val="single"/>
                    </w:rPr>
                    <w:t>TTATATTTCTATCTTTTGG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pgi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3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</w:t>
                  </w:r>
                  <w:r w:rsidRPr="009F47A2">
                    <w:rPr>
                      <w:rStyle w:val="ffline"/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TGACGCATGTCCGTTTTG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pgi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4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</w:t>
                  </w:r>
                  <w:r w:rsidRPr="009F47A2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  <w:u w:val="single"/>
                    </w:rPr>
                    <w:t>TTATTGATTCAAACGCTTC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xkdG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proofErr w:type="spellStart"/>
                  <w:r w:rsidR="006D43B6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T</w:t>
                  </w:r>
                  <w:r w:rsidR="006D43B6"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u w:val="single"/>
                    </w:rPr>
                    <w:t>AACGGTTCGAACTCAGCATCGCAATAATGCCGTCGCACT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G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F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GTGCGACGGCATTATTGCGATGCTGAGTTCGAACCGTT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G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-</w:t>
                  </w:r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B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CTAGA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GCTTCCTCAGCCTGGTCTTC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G</w:t>
                  </w:r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F</w:t>
                  </w:r>
                  <w:proofErr w:type="spellEnd"/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TTATGACGGCTGAAGAAATCCA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G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AATAACCTGTTCGGGATCTTGC</w:t>
                  </w:r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E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F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GATCC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CTCCGCCATTTCCAACC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="006D43B6"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E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bookmarkStart w:id="0" w:name="OLE_LINK32"/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CGAAAACATACCACCTATCACTATCTCCCCCTTTTCCTGT</w:t>
                  </w:r>
                  <w:bookmarkEnd w:id="0"/>
                  <w:proofErr w:type="spellEnd"/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CF766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E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proofErr w:type="spellStart"/>
                  <w:r w:rsidR="006D43B6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</w:t>
                  </w:r>
                  <w:proofErr w:type="spellEnd"/>
                  <w:r w:rsidR="006D43B6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CAGGAAAAGGGGGAGATAGTGATAGGTGGTATGTTTTCG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zwf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r w:rsidR="00CF766E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TTGAAAAAAGATCAAATGG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zwf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r w:rsidR="00CF766E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AAGCGGCCACCAATGAA</w:t>
                  </w:r>
                </w:p>
              </w:tc>
            </w:tr>
            <w:tr w:rsidR="006D43B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6D43B6" w:rsidRPr="009F47A2" w:rsidRDefault="006D43B6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gndA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</w:t>
                  </w:r>
                  <w:r w:rsidR="00CF766E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6680" w:type="dxa"/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</w:t>
                  </w:r>
                  <w:r w:rsidRPr="009F47A2">
                    <w:rPr>
                      <w:rStyle w:val="ffline"/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TGGCAAAACAACAAATA</w:t>
                  </w:r>
                </w:p>
              </w:tc>
            </w:tr>
            <w:tr w:rsidR="006D43B6" w:rsidRPr="009F47A2" w:rsidTr="00573A70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bottom w:val="nil"/>
                  </w:tcBorders>
                  <w:vAlign w:val="center"/>
                </w:tcPr>
                <w:p w:rsidR="006D43B6" w:rsidRPr="009F47A2" w:rsidRDefault="006D43B6" w:rsidP="00CF766E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gndA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</w:t>
                  </w:r>
                  <w:r w:rsidR="00CF766E"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R</w:t>
                  </w:r>
                </w:p>
              </w:tc>
              <w:tc>
                <w:tcPr>
                  <w:tcW w:w="6680" w:type="dxa"/>
                  <w:tcBorders>
                    <w:bottom w:val="nil"/>
                  </w:tcBorders>
                  <w:vAlign w:val="center"/>
                </w:tcPr>
                <w:p w:rsidR="006D43B6" w:rsidRPr="009F47A2" w:rsidRDefault="006D43B6" w:rsidP="006D43B6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</w:t>
                  </w:r>
                  <w:r w:rsidRPr="009F47A2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  <w:u w:val="single"/>
                    </w:rPr>
                    <w:t>TTATTTCATCCACTCAGT</w:t>
                  </w:r>
                </w:p>
              </w:tc>
            </w:tr>
            <w:tr w:rsidR="00B60148" w:rsidRPr="009F47A2" w:rsidTr="00B23EF6">
              <w:trPr>
                <w:gridAfter w:val="2"/>
                <w:wAfter w:w="1411" w:type="dxa"/>
                <w:jc w:val="center"/>
              </w:trPr>
              <w:tc>
                <w:tcPr>
                  <w:tcW w:w="8665" w:type="dxa"/>
                  <w:gridSpan w:val="2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B60148" w:rsidRPr="009F47A2" w:rsidRDefault="00562758" w:rsidP="006B23DE">
                  <w:pPr>
                    <w:framePr w:hSpace="180" w:wrap="around" w:hAnchor="margin" w:y="550"/>
                    <w:jc w:val="left"/>
                    <w:rPr>
                      <w:rFonts w:ascii="Times New Roman" w:hAnsi="Times New Roman" w:cs="Times New Roman"/>
                      <w:b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</w:rPr>
                    <w:lastRenderedPageBreak/>
                    <w:t>Table</w:t>
                  </w:r>
                  <w:r w:rsidRPr="009F47A2">
                    <w:rPr>
                      <w:rStyle w:val="fontstyle01"/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S</w:t>
                  </w:r>
                  <w:r w:rsidR="009F47A2" w:rsidRPr="009F47A2">
                    <w:rPr>
                      <w:rStyle w:val="fontstyle01"/>
                      <w:rFonts w:ascii="Times New Roman" w:hAnsi="Times New Roman" w:cs="Times New Roman"/>
                      <w:b/>
                      <w:sz w:val="20"/>
                      <w:szCs w:val="20"/>
                    </w:rPr>
                    <w:t>4</w:t>
                  </w:r>
                  <w:r w:rsidR="00F80F03" w:rsidRPr="009F47A2">
                    <w:rPr>
                      <w:rStyle w:val="fontstyle01"/>
                      <w:rFonts w:ascii="Times New Roman" w:hAnsi="Times New Roman" w:cs="Times New Roman"/>
                      <w:b/>
                      <w:sz w:val="20"/>
                      <w:szCs w:val="20"/>
                    </w:rPr>
                    <w:t>(</w:t>
                  </w:r>
                  <w:r w:rsidR="00B60148" w:rsidRPr="009F47A2">
                    <w:rPr>
                      <w:rStyle w:val="fontstyle01"/>
                      <w:rFonts w:ascii="Times New Roman" w:hAnsi="Times New Roman" w:cs="Times New Roman"/>
                      <w:b/>
                      <w:sz w:val="20"/>
                      <w:szCs w:val="20"/>
                    </w:rPr>
                    <w:t>continued</w:t>
                  </w:r>
                  <w:r w:rsidR="00F80F03" w:rsidRPr="009F47A2">
                    <w:rPr>
                      <w:rStyle w:val="fontstyle01"/>
                      <w:rFonts w:ascii="Times New Roman" w:hAnsi="Times New Roman" w:cs="Times New Roman"/>
                      <w:b/>
                      <w:sz w:val="20"/>
                      <w:szCs w:val="20"/>
                    </w:rPr>
                    <w:t>)</w:t>
                  </w:r>
                </w:p>
              </w:tc>
            </w:tr>
            <w:tr w:rsidR="00573A70" w:rsidRPr="009F47A2" w:rsidTr="00573A70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6680" w:type="dxa"/>
                  <w:tcBorders>
                    <w:top w:val="single" w:sz="4" w:space="0" w:color="auto"/>
                  </w:tcBorders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Sequence of primer (5' to 3')</w:t>
                  </w:r>
                  <w:r w:rsidRPr="009F47A2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573A70" w:rsidRPr="009F47A2" w:rsidTr="00573A70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rpe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F</w:t>
                  </w:r>
                </w:p>
              </w:tc>
              <w:tc>
                <w:tcPr>
                  <w:tcW w:w="6680" w:type="dxa"/>
                  <w:tcBorders>
                    <w:top w:val="single" w:sz="4" w:space="0" w:color="auto"/>
                  </w:tcBorders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</w:t>
                  </w:r>
                  <w:r w:rsidRPr="009F47A2">
                    <w:rPr>
                      <w:rStyle w:val="ffline"/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TGGTATATGTTGCTCCTTC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rpe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amyL-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</w:t>
                  </w:r>
                  <w:r w:rsidRPr="009F47A2">
                    <w:rPr>
                      <w:rFonts w:ascii="Times New Roman" w:eastAsia="SimSun" w:hAnsi="Times New Roman" w:cs="Times New Roman"/>
                      <w:kern w:val="0"/>
                      <w:sz w:val="20"/>
                      <w:szCs w:val="20"/>
                      <w:u w:val="single"/>
                    </w:rPr>
                    <w:t>TTACCCAAGCGCACCTTTTA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kern w:val="0"/>
                      <w:sz w:val="20"/>
                      <w:szCs w:val="20"/>
                    </w:rPr>
                    <w:t>xkdE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proofErr w:type="spellStart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u w:val="single"/>
                    </w:rPr>
                    <w:t>GCTCTCTCGGCACGAAATGT</w:t>
                  </w:r>
                  <w:bookmarkStart w:id="1" w:name="OLE_LINK35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u w:val="single"/>
                    </w:rPr>
                    <w:t>CGCAATAATGCCGTCGCACT</w:t>
                  </w:r>
                  <w:bookmarkEnd w:id="1"/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kdE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GTGCGACGGCATTATTGCGACATTTCGTGCCGAGAGAGC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kdE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CTAGA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CTTCCTCTCCCGTTTTTTG</w:t>
                  </w:r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kdE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F</w:t>
                  </w:r>
                  <w:proofErr w:type="spellEnd"/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GTTCTGCCGCAATTTGAAGTGATG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kdE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CCTTGAACTTCTGATCGTTTC</w:t>
                  </w:r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A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GGATCC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TGTGCGGCTGATTGGTG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-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A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CGAAAACATACCACCTATCACGAGAGGCTTTTCGATCTGTTT</w:t>
                  </w:r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 xml:space="preserve"> -P43-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ACAGATCGAAAAGCCTCTCGTGATAGGTGGTATGTTTTCG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kt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1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ATGAATGAGGCGGCAAATGT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kt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1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AACGAGCTGTTCCGCC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kt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2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AGAGGAATGTACACATGAAATGAAAACGATTGAATTAAAATCTG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-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 xml:space="preserve"> tkt</w:t>
                  </w:r>
                  <w:r w:rsidRPr="009F47A2">
                    <w:rPr>
                      <w:rFonts w:ascii="Times New Roman" w:hAnsi="Times New Roman" w:cs="Times New Roman"/>
                      <w:bCs/>
                      <w:kern w:val="0"/>
                      <w:sz w:val="20"/>
                      <w:szCs w:val="20"/>
                    </w:rPr>
                    <w:t>2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ATCCGTCCTCTCTGCTCTTTTAGCGATTTAACAGTTTTTTCACC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</w:t>
                  </w:r>
                  <w:proofErr w:type="spellStart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GGATTGACTTCTTTTATGA</w:t>
                  </w:r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  <w:u w:val="single"/>
                    </w:rPr>
                    <w:t>CGCAATAATGCCGTCGCACT</w:t>
                  </w:r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</w:rPr>
                    <w:t>AGTGCGACGGCATTATTGCGTCATAAAAGAAGTCAATCC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x</w:t>
                  </w:r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B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GC</w:t>
                  </w:r>
                  <w:r w:rsidRPr="009F47A2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TCTAGA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ATCACCGACGACAGCGACCCG</w:t>
                  </w:r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tmA</w:t>
                  </w: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F</w:t>
                  </w:r>
                  <w:proofErr w:type="spellEnd"/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CCGTCATTGAAACGAGAAAGGG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i/>
                      <w:kern w:val="0"/>
                      <w:sz w:val="20"/>
                      <w:szCs w:val="20"/>
                    </w:rPr>
                    <w:t>xtmA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-Y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CTTCAGCGGGTTGGAAATGG</w:t>
                  </w:r>
                  <w:proofErr w:type="spellEnd"/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P43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F47A2">
                    <w:rPr>
                      <w:rFonts w:ascii="Times New Roman" w:hAnsi="Times New Roman" w:cs="Times New Roman"/>
                      <w:sz w:val="20"/>
                      <w:szCs w:val="20"/>
                    </w:rPr>
                    <w:t>TTCATGTGTACATTCCTCTC</w:t>
                  </w:r>
                </w:p>
              </w:tc>
            </w:tr>
            <w:tr w:rsidR="00573A70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T</w:t>
                  </w:r>
                  <w:r w:rsidRPr="009F47A2">
                    <w:rPr>
                      <w:rFonts w:ascii="Times New Roman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myL</w:t>
                  </w:r>
                  <w:proofErr w:type="spellEnd"/>
                  <w:r w:rsidRPr="009F47A2"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vAlign w:val="center"/>
                </w:tcPr>
                <w:p w:rsidR="00573A70" w:rsidRPr="009F47A2" w:rsidRDefault="00573A70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9F47A2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AAGAGCAGAGAGGACGGATT</w:t>
                  </w:r>
                  <w:proofErr w:type="spellEnd"/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/>
                      <w:color w:val="FF0000"/>
                      <w:kern w:val="0"/>
                      <w:sz w:val="20"/>
                      <w:szCs w:val="20"/>
                    </w:rPr>
                  </w:pPr>
                  <w:bookmarkStart w:id="2" w:name="_GoBack" w:colFirst="0" w:colLast="1"/>
                  <w:proofErr w:type="spellStart"/>
                  <w:r w:rsidRPr="00025E33">
                    <w:rPr>
                      <w:rFonts w:ascii="Times New Roman" w:hAnsi="Times New Roman" w:cs="Times New Roman"/>
                      <w:b/>
                      <w:color w:val="FF0000"/>
                      <w:kern w:val="0"/>
                      <w:sz w:val="20"/>
                      <w:szCs w:val="20"/>
                    </w:rPr>
                    <w:t>qRT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b/>
                      <w:color w:val="FF0000"/>
                      <w:kern w:val="0"/>
                      <w:sz w:val="20"/>
                      <w:szCs w:val="20"/>
                    </w:rPr>
                    <w:t>-PC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16s rRNA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TCAGCTCGTGTCGTGAGAT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16s rRNA-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CGATCCGAACTGAGAACAG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K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GCGCTTGGTTCAGCCTATT</w:t>
                  </w:r>
                  <w:proofErr w:type="spellEnd"/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K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GTTGTACAGGCTCTCACGCT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F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TATGCGATTAACCCTGCCCG</w:t>
                  </w:r>
                  <w:proofErr w:type="spellEnd"/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F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AACGCCTGCAAATGAACCG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D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CACGAAACTTGTACACGGCG</w:t>
                  </w:r>
                  <w:proofErr w:type="spellEnd"/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D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1D4316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TCGTACACCCTCAGTCCGAT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X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GTCCGCGGCATGAGAAAATC</w:t>
                  </w:r>
                  <w:proofErr w:type="spellEnd"/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pX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GAGCTTTGAGTGCAACAGCC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zwf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TGCGAGCAGGTCATCAGAAG</w:t>
                  </w:r>
                  <w:proofErr w:type="spellEnd"/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zwf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TTGGGTGTGGAAGACAGAGC</w:t>
                  </w:r>
                </w:p>
              </w:tc>
            </w:tr>
            <w:tr w:rsidR="001D4316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tkt</w:t>
                  </w:r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1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1D4316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CGTATCCGTTGTCAGCGTT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tkt</w:t>
                  </w:r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1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TGCACCGAACTGGTCGATT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citZ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GCCCGAGTAAAGAAACG</w:t>
                  </w:r>
                  <w:proofErr w:type="spellEnd"/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citZ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GTCGCCACTACATCATCAG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icd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GAGCTGCGATCGAGTATGC</w:t>
                  </w:r>
                  <w:proofErr w:type="spellEnd"/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icd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CGGCGATGCTGTCTTTGATG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tA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GTGCTGAAACGGGAGTGA</w:t>
                  </w:r>
                  <w:proofErr w:type="spellEnd"/>
                </w:p>
              </w:tc>
            </w:tr>
            <w:tr w:rsidR="00AA3FCE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tA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tcBorders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TCCGCCAGGTATTTATCG</w:t>
                  </w:r>
                </w:p>
              </w:tc>
            </w:tr>
            <w:tr w:rsidR="009F47A2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8665" w:type="dxa"/>
                  <w:gridSpan w:val="2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9F47A2" w:rsidRPr="00025E33" w:rsidRDefault="009F47A2" w:rsidP="009F47A2">
                  <w:pPr>
                    <w:framePr w:hSpace="180" w:wrap="around" w:hAnchor="margin" w:y="550"/>
                    <w:jc w:val="left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eastAsia="Times New Roman" w:hAnsi="Times New Roman" w:cs="Times New Roman"/>
                      <w:b/>
                      <w:color w:val="FF0000"/>
                      <w:sz w:val="20"/>
                      <w:szCs w:val="20"/>
                    </w:rPr>
                    <w:lastRenderedPageBreak/>
                    <w:t>Table</w:t>
                  </w:r>
                  <w:r w:rsidRPr="00025E33">
                    <w:rPr>
                      <w:rStyle w:val="fontstyle01"/>
                      <w:rFonts w:ascii="Times New Roman" w:hAnsi="Times New Roman" w:cs="Times New Roman"/>
                      <w:b/>
                      <w:color w:val="FF0000"/>
                      <w:sz w:val="20"/>
                      <w:szCs w:val="20"/>
                    </w:rPr>
                    <w:t xml:space="preserve"> S4 (continued)</w:t>
                  </w:r>
                </w:p>
              </w:tc>
            </w:tr>
            <w:tr w:rsidR="009F47A2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9F47A2" w:rsidRPr="00025E33" w:rsidRDefault="009F47A2" w:rsidP="009F47A2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66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9F47A2" w:rsidRPr="00025E33" w:rsidRDefault="009F47A2" w:rsidP="009F47A2">
                  <w:pPr>
                    <w:framePr w:hSpace="180" w:wrap="around" w:hAnchor="margin" w:y="550"/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0"/>
                      <w:szCs w:val="20"/>
                    </w:rPr>
                    <w:t>Sequence of primer (5' to 3')</w:t>
                  </w:r>
                  <w:r w:rsidRPr="00025E33">
                    <w:rPr>
                      <w:rFonts w:ascii="Times New Roman" w:hAnsi="Times New Roman" w:cs="Times New Roman"/>
                      <w:b/>
                      <w:bCs/>
                      <w:color w:val="FF000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</w:tr>
            <w:tr w:rsidR="00AA3FCE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single" w:sz="4" w:space="0" w:color="auto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rocG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tcBorders>
                    <w:top w:val="single" w:sz="4" w:space="0" w:color="auto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CGGTCTGGTTTATTTCGTG</w:t>
                  </w:r>
                  <w:proofErr w:type="spellEnd"/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rocG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CTTCCGTTCCCGTCTTCT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alsD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GATCGGTTTTGACGGTGAG</w:t>
                  </w:r>
                  <w:proofErr w:type="spellEnd"/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alsD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TCGGCACATACGGTTTTTC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alsS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CGCCGATCGTTCACATTGTC</w:t>
                  </w:r>
                  <w:proofErr w:type="spellEnd"/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alsS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bCs/>
                      <w:color w:val="FF0000"/>
                      <w:sz w:val="20"/>
                      <w:szCs w:val="20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TCAATGACAACAGGCCCCTC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dA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AAACGGTGTGAAAGCGATGC</w:t>
                  </w:r>
                  <w:proofErr w:type="spellEnd"/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gldA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TTTCAAGAACAAGCTGCGCC</w:t>
                  </w:r>
                </w:p>
              </w:tc>
            </w:tr>
            <w:tr w:rsidR="00AA3FCE" w:rsidRPr="009F47A2" w:rsidTr="00F977A9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ackA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GGGTACGCGTTCAGGTAACA</w:t>
                  </w:r>
                  <w:proofErr w:type="spellEnd"/>
                </w:p>
              </w:tc>
            </w:tr>
            <w:tr w:rsidR="00AA3FCE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ackA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tcBorders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</w:rPr>
                    <w:t>AACGCGCTCTCTGACTTCAA</w:t>
                  </w:r>
                </w:p>
              </w:tc>
            </w:tr>
            <w:tr w:rsidR="00AA3FCE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budC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F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GGCGGTCAAGGAATTGGAGA</w:t>
                  </w:r>
                  <w:proofErr w:type="spellEnd"/>
                </w:p>
              </w:tc>
            </w:tr>
            <w:tr w:rsidR="00AA3FCE" w:rsidRPr="009F47A2" w:rsidTr="009F47A2">
              <w:trPr>
                <w:gridAfter w:val="2"/>
                <w:wAfter w:w="1411" w:type="dxa"/>
                <w:jc w:val="center"/>
              </w:trPr>
              <w:tc>
                <w:tcPr>
                  <w:tcW w:w="1985" w:type="dxa"/>
                  <w:tcBorders>
                    <w:top w:val="nil"/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</w:pPr>
                  <w:proofErr w:type="spellStart"/>
                  <w:r w:rsidRPr="00025E33">
                    <w:rPr>
                      <w:rFonts w:ascii="Times New Roman" w:hAnsi="Times New Roman" w:cs="Times New Roman"/>
                      <w:i/>
                      <w:color w:val="FF0000"/>
                      <w:kern w:val="0"/>
                      <w:sz w:val="20"/>
                      <w:szCs w:val="20"/>
                    </w:rPr>
                    <w:t>budC</w:t>
                  </w:r>
                  <w:proofErr w:type="spellEnd"/>
                  <w:r w:rsidRPr="00025E33">
                    <w:rPr>
                      <w:rFonts w:ascii="Times New Roman" w:hAnsi="Times New Roman" w:cs="Times New Roman"/>
                      <w:color w:val="FF0000"/>
                      <w:kern w:val="0"/>
                      <w:sz w:val="20"/>
                      <w:szCs w:val="20"/>
                    </w:rPr>
                    <w:t>-RT-R</w:t>
                  </w:r>
                </w:p>
              </w:tc>
              <w:tc>
                <w:tcPr>
                  <w:tcW w:w="6680" w:type="dxa"/>
                  <w:tcBorders>
                    <w:top w:val="nil"/>
                    <w:bottom w:val="nil"/>
                  </w:tcBorders>
                  <w:vAlign w:val="center"/>
                </w:tcPr>
                <w:p w:rsidR="00AA3FCE" w:rsidRPr="00025E33" w:rsidRDefault="00AA3FCE" w:rsidP="00573A70">
                  <w:pPr>
                    <w:framePr w:hSpace="180" w:wrap="around" w:hAnchor="margin" w:y="550"/>
                    <w:jc w:val="center"/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</w:pPr>
                  <w:r w:rsidRPr="00025E33">
                    <w:rPr>
                      <w:rFonts w:ascii="Times New Roman" w:hAnsi="Times New Roman" w:cs="Times New Roman"/>
                      <w:color w:val="FF0000"/>
                      <w:sz w:val="20"/>
                      <w:szCs w:val="20"/>
                      <w:shd w:val="clear" w:color="auto" w:fill="FFFFFF"/>
                    </w:rPr>
                    <w:t>ATCAAGACCGCCAAGACGTT</w:t>
                  </w:r>
                </w:p>
              </w:tc>
            </w:tr>
            <w:bookmarkEnd w:id="2"/>
          </w:tbl>
          <w:p w:rsidR="00F301C9" w:rsidRPr="009F47A2" w:rsidRDefault="00F301C9" w:rsidP="00B432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301C9" w:rsidRPr="009F47A2" w:rsidRDefault="00F301C9" w:rsidP="00B432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324E" w:rsidRPr="009F47A2" w:rsidTr="00B0324E">
        <w:tc>
          <w:tcPr>
            <w:tcW w:w="10514" w:type="dxa"/>
            <w:gridSpan w:val="2"/>
          </w:tcPr>
          <w:p w:rsidR="009F47A2" w:rsidRPr="009F47A2" w:rsidRDefault="00573A70" w:rsidP="00832D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  <w:proofErr w:type="spellStart"/>
            <w:r w:rsidR="00B0324E" w:rsidRPr="009F47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B0324E" w:rsidRPr="009F47A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="00B0324E" w:rsidRPr="009F47A2">
              <w:rPr>
                <w:rFonts w:ascii="Times New Roman" w:hAnsi="Times New Roman" w:cs="Times New Roman"/>
                <w:sz w:val="20"/>
                <w:szCs w:val="20"/>
              </w:rPr>
              <w:t xml:space="preserve"> underlines indicates an overlap region for </w:t>
            </w:r>
            <w:r w:rsidR="00F11F39" w:rsidRPr="009F47A2">
              <w:rPr>
                <w:rFonts w:ascii="Times New Roman" w:hAnsi="Times New Roman" w:cs="Times New Roman"/>
                <w:sz w:val="20"/>
                <w:szCs w:val="20"/>
              </w:rPr>
              <w:t>splicing overlap extension PCR (SOE-PCR)</w:t>
            </w:r>
            <w:r w:rsidR="00B0324E" w:rsidRPr="009F47A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B0324E" w:rsidRPr="009F47A2" w:rsidRDefault="00B0324E" w:rsidP="00832D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47A2">
              <w:rPr>
                <w:rFonts w:ascii="Times New Roman" w:hAnsi="Times New Roman" w:cs="Times New Roman"/>
                <w:sz w:val="20"/>
                <w:szCs w:val="20"/>
              </w:rPr>
              <w:t>Generated restriction sites highlighted in bold.</w:t>
            </w:r>
          </w:p>
        </w:tc>
      </w:tr>
    </w:tbl>
    <w:p w:rsidR="00C445AC" w:rsidRPr="003D3B0C" w:rsidRDefault="00C445AC" w:rsidP="00FE3616"/>
    <w:sectPr w:rsidR="00C445AC" w:rsidRPr="003D3B0C" w:rsidSect="006D5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35E1" w:rsidRDefault="00C535E1" w:rsidP="00C74C5E">
      <w:r>
        <w:separator/>
      </w:r>
    </w:p>
  </w:endnote>
  <w:endnote w:type="continuationSeparator" w:id="0">
    <w:p w:rsidR="00C535E1" w:rsidRDefault="00C535E1" w:rsidP="00C74C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35E1" w:rsidRDefault="00C535E1" w:rsidP="00C74C5E">
      <w:r>
        <w:separator/>
      </w:r>
    </w:p>
  </w:footnote>
  <w:footnote w:type="continuationSeparator" w:id="0">
    <w:p w:rsidR="00C535E1" w:rsidRDefault="00C535E1" w:rsidP="00C74C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373"/>
    <w:rsid w:val="0001304C"/>
    <w:rsid w:val="00025E33"/>
    <w:rsid w:val="000C3DEE"/>
    <w:rsid w:val="000D496E"/>
    <w:rsid w:val="00104481"/>
    <w:rsid w:val="001146BF"/>
    <w:rsid w:val="001D4316"/>
    <w:rsid w:val="001F6189"/>
    <w:rsid w:val="00227D92"/>
    <w:rsid w:val="002473EC"/>
    <w:rsid w:val="0034356E"/>
    <w:rsid w:val="00381716"/>
    <w:rsid w:val="003D1EFC"/>
    <w:rsid w:val="003D3B0C"/>
    <w:rsid w:val="0045457F"/>
    <w:rsid w:val="004E32E1"/>
    <w:rsid w:val="00562758"/>
    <w:rsid w:val="005671B1"/>
    <w:rsid w:val="00573A70"/>
    <w:rsid w:val="005D35A2"/>
    <w:rsid w:val="005D4E4B"/>
    <w:rsid w:val="005F1452"/>
    <w:rsid w:val="0069431D"/>
    <w:rsid w:val="006A5E4F"/>
    <w:rsid w:val="006B23DE"/>
    <w:rsid w:val="006D43B6"/>
    <w:rsid w:val="006D5848"/>
    <w:rsid w:val="006D79D6"/>
    <w:rsid w:val="00721098"/>
    <w:rsid w:val="00743245"/>
    <w:rsid w:val="00752373"/>
    <w:rsid w:val="007A18E5"/>
    <w:rsid w:val="007B635A"/>
    <w:rsid w:val="007E4456"/>
    <w:rsid w:val="00805A78"/>
    <w:rsid w:val="00816CC2"/>
    <w:rsid w:val="00890380"/>
    <w:rsid w:val="008C0243"/>
    <w:rsid w:val="008E45D6"/>
    <w:rsid w:val="009B38F6"/>
    <w:rsid w:val="009B42E2"/>
    <w:rsid w:val="009E1F09"/>
    <w:rsid w:val="009E2596"/>
    <w:rsid w:val="009F29E2"/>
    <w:rsid w:val="009F47A2"/>
    <w:rsid w:val="00A449AF"/>
    <w:rsid w:val="00A70D36"/>
    <w:rsid w:val="00AA2959"/>
    <w:rsid w:val="00AA3FCE"/>
    <w:rsid w:val="00AB393F"/>
    <w:rsid w:val="00B0324E"/>
    <w:rsid w:val="00B60148"/>
    <w:rsid w:val="00B707F0"/>
    <w:rsid w:val="00BD1D26"/>
    <w:rsid w:val="00C03D6A"/>
    <w:rsid w:val="00C445AC"/>
    <w:rsid w:val="00C535E1"/>
    <w:rsid w:val="00C74C5E"/>
    <w:rsid w:val="00CF4499"/>
    <w:rsid w:val="00CF766E"/>
    <w:rsid w:val="00D35BEE"/>
    <w:rsid w:val="00DD710A"/>
    <w:rsid w:val="00E00BB3"/>
    <w:rsid w:val="00E149F4"/>
    <w:rsid w:val="00E47988"/>
    <w:rsid w:val="00EA27E9"/>
    <w:rsid w:val="00F11F39"/>
    <w:rsid w:val="00F20226"/>
    <w:rsid w:val="00F301C9"/>
    <w:rsid w:val="00F80F03"/>
    <w:rsid w:val="00F84F6A"/>
    <w:rsid w:val="00F852F3"/>
    <w:rsid w:val="00F977A9"/>
    <w:rsid w:val="00FB2CC0"/>
    <w:rsid w:val="00FD2CB3"/>
    <w:rsid w:val="00FE3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1C9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F301C9"/>
    <w:rPr>
      <w:rFonts w:ascii="AdvGulliv-R" w:hAnsi="AdvGulliv-R" w:hint="default"/>
      <w:b w:val="0"/>
      <w:bCs w:val="0"/>
      <w:i w:val="0"/>
      <w:iCs w:val="0"/>
      <w:color w:val="000000"/>
      <w:sz w:val="28"/>
      <w:szCs w:val="28"/>
    </w:rPr>
  </w:style>
  <w:style w:type="table" w:customStyle="1" w:styleId="1">
    <w:name w:val="网格型1"/>
    <w:basedOn w:val="TableNormal"/>
    <w:next w:val="TableGrid"/>
    <w:uiPriority w:val="39"/>
    <w:rsid w:val="00F30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30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4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C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C5E"/>
    <w:rPr>
      <w:sz w:val="18"/>
      <w:szCs w:val="18"/>
    </w:rPr>
  </w:style>
  <w:style w:type="paragraph" w:customStyle="1" w:styleId="Default">
    <w:name w:val="Default"/>
    <w:rsid w:val="00C74C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fline">
    <w:name w:val="ff_line"/>
    <w:basedOn w:val="DefaultParagraphFont"/>
    <w:rsid w:val="009F29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29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29E2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5</Characters>
  <Application>Microsoft Office Word</Application>
  <DocSecurity>0</DocSecurity>
  <Lines>30</Lines>
  <Paragraphs>8</Paragraphs>
  <ScaleCrop>false</ScaleCrop>
  <Company>Sky123.Org</Company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0013434</cp:lastModifiedBy>
  <cp:revision>76</cp:revision>
  <dcterms:created xsi:type="dcterms:W3CDTF">2017-09-14T13:32:00Z</dcterms:created>
  <dcterms:modified xsi:type="dcterms:W3CDTF">2018-11-02T10:03:00Z</dcterms:modified>
</cp:coreProperties>
</file>